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1E09F" w14:textId="77777777" w:rsidR="00A74C54" w:rsidRDefault="00A74C54">
      <w:pPr>
        <w:rPr>
          <w:lang w:val="nl-BE"/>
        </w:rPr>
      </w:pPr>
    </w:p>
    <w:tbl>
      <w:tblPr>
        <w:tblStyle w:val="Tabelraster"/>
        <w:tblW w:w="83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1937"/>
        <w:gridCol w:w="1937"/>
        <w:gridCol w:w="1938"/>
      </w:tblGrid>
      <w:tr w:rsidR="0096311B" w:rsidRPr="007C6BB9" w14:paraId="16A4838A" w14:textId="77777777" w:rsidTr="0096311B">
        <w:trPr>
          <w:trHeight w:val="477"/>
        </w:trPr>
        <w:tc>
          <w:tcPr>
            <w:tcW w:w="2511" w:type="dxa"/>
            <w:vAlign w:val="center"/>
          </w:tcPr>
          <w:p w14:paraId="55A9F72D" w14:textId="77777777" w:rsidR="00A74C54" w:rsidRPr="007C6BB9" w:rsidRDefault="00A74C54" w:rsidP="00317D4A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937" w:type="dxa"/>
            <w:vAlign w:val="center"/>
          </w:tcPr>
          <w:p w14:paraId="747C5C1A" w14:textId="77777777" w:rsidR="00A74C54" w:rsidRPr="007C6BB9" w:rsidRDefault="00A74C54" w:rsidP="00317D4A">
            <w:pPr>
              <w:jc w:val="center"/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937" w:type="dxa"/>
            <w:vAlign w:val="center"/>
          </w:tcPr>
          <w:p w14:paraId="61E63AB8" w14:textId="77777777" w:rsidR="00A74C54" w:rsidRPr="007C6BB9" w:rsidRDefault="00A74C54" w:rsidP="00317D4A">
            <w:pPr>
              <w:jc w:val="center"/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Standard error</w:t>
            </w:r>
          </w:p>
        </w:tc>
        <w:tc>
          <w:tcPr>
            <w:tcW w:w="1938" w:type="dxa"/>
            <w:vAlign w:val="center"/>
          </w:tcPr>
          <w:p w14:paraId="586786A0" w14:textId="77777777" w:rsidR="00A74C54" w:rsidRPr="007C6BB9" w:rsidRDefault="00A74C54" w:rsidP="00317D4A">
            <w:pPr>
              <w:jc w:val="center"/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</w:pPr>
            <w:r w:rsidRPr="007C6BB9">
              <w:rPr>
                <w:rFonts w:ascii="Times New Roman" w:hAnsi="Times New Roman" w:cs="Times New Roman"/>
                <w:bCs/>
                <w:i/>
                <w:color w:val="434343"/>
                <w:sz w:val="22"/>
                <w:szCs w:val="22"/>
                <w:lang w:val="en-GB"/>
              </w:rPr>
              <w:t>p-value</w:t>
            </w:r>
          </w:p>
        </w:tc>
      </w:tr>
      <w:tr w:rsidR="0096311B" w:rsidRPr="007C6BB9" w14:paraId="71AE18B2" w14:textId="77777777" w:rsidTr="0096311B">
        <w:trPr>
          <w:trHeight w:val="4094"/>
        </w:trPr>
        <w:tc>
          <w:tcPr>
            <w:tcW w:w="2511" w:type="dxa"/>
            <w:vAlign w:val="center"/>
          </w:tcPr>
          <w:p w14:paraId="40570FB0" w14:textId="77777777" w:rsidR="00A74C54" w:rsidRDefault="00A74C54" w:rsidP="00317D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Intercept)</w:t>
            </w:r>
          </w:p>
          <w:p w14:paraId="6701A282" w14:textId="5272300B" w:rsidR="00A74C54" w:rsidRP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 minutes</w:t>
            </w:r>
          </w:p>
          <w:p w14:paraId="44C451AF" w14:textId="04CC5141" w:rsidR="00A74C54" w:rsidRP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 minutes</w:t>
            </w:r>
          </w:p>
          <w:p w14:paraId="3A7E751A" w14:textId="4A69DFE9" w:rsidR="00A74C54" w:rsidRP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 minutes</w:t>
            </w:r>
          </w:p>
          <w:p w14:paraId="205F27B6" w14:textId="298D588B" w:rsidR="00A74C54" w:rsidRP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 minutes</w:t>
            </w:r>
          </w:p>
          <w:p w14:paraId="7D832C9B" w14:textId="38F5A75B" w:rsidR="00A74C54" w:rsidRPr="00A74C54" w:rsidRDefault="00A74C54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 mg/kg</w:t>
            </w:r>
          </w:p>
          <w:p w14:paraId="2C533F0E" w14:textId="5F180E9E" w:rsidR="00A74C54" w:rsidRPr="00A74C54" w:rsidRDefault="00A74C54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mg/kg</w:t>
            </w:r>
          </w:p>
          <w:p w14:paraId="10A6C299" w14:textId="180503F4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0 minutes 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="00A74C54" w:rsidRP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 mg/kg</w:t>
            </w:r>
          </w:p>
          <w:p w14:paraId="68841822" w14:textId="6721035E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 mg/kg</w:t>
            </w:r>
          </w:p>
          <w:p w14:paraId="2E9EC52B" w14:textId="27E838DE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 mg/kg</w:t>
            </w:r>
          </w:p>
          <w:p w14:paraId="1BFEBCEB" w14:textId="32DC11F1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 mg/kg</w:t>
            </w:r>
          </w:p>
          <w:p w14:paraId="16A242FD" w14:textId="7DF643BA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mg/kg</w:t>
            </w:r>
          </w:p>
          <w:p w14:paraId="69F09F8D" w14:textId="2C164728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mg/kg</w:t>
            </w:r>
          </w:p>
          <w:p w14:paraId="4F25D48A" w14:textId="31E25502" w:rsidR="00A74C54" w:rsidRDefault="0096311B" w:rsidP="00A74C5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mg/kg</w:t>
            </w:r>
          </w:p>
          <w:p w14:paraId="4EDD166C" w14:textId="6257D531" w:rsidR="00A74C54" w:rsidRPr="00A74C54" w:rsidRDefault="0096311B" w:rsidP="00317D4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 minutes</w:t>
            </w:r>
            <w:r w:rsidR="00317D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:</w:t>
            </w:r>
            <w:r w:rsidR="00A74C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 mg/kg</w:t>
            </w:r>
          </w:p>
        </w:tc>
        <w:tc>
          <w:tcPr>
            <w:tcW w:w="1937" w:type="dxa"/>
            <w:vAlign w:val="center"/>
          </w:tcPr>
          <w:p w14:paraId="12B210E4" w14:textId="77777777" w:rsidR="00A74C54" w:rsidRP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500</w:t>
            </w:r>
          </w:p>
          <w:p w14:paraId="543EC4A2" w14:textId="77777777" w:rsidR="00A74C54" w:rsidRP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0</w:t>
            </w:r>
          </w:p>
          <w:p w14:paraId="070A5179" w14:textId="77777777" w:rsidR="00A74C54" w:rsidRP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0</w:t>
            </w:r>
          </w:p>
          <w:p w14:paraId="31E44189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00</w:t>
            </w:r>
          </w:p>
          <w:p w14:paraId="1CB2EF8D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0</w:t>
            </w:r>
          </w:p>
          <w:p w14:paraId="179CB257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0</w:t>
            </w:r>
          </w:p>
          <w:p w14:paraId="71727D55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  <w:p w14:paraId="503F1BE4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0</w:t>
            </w:r>
          </w:p>
          <w:p w14:paraId="201DD6F7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00</w:t>
            </w:r>
          </w:p>
          <w:p w14:paraId="33CC931B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0</w:t>
            </w:r>
          </w:p>
          <w:p w14:paraId="4A343053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0</w:t>
            </w:r>
          </w:p>
          <w:p w14:paraId="4F2EBEDC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00</w:t>
            </w:r>
          </w:p>
          <w:p w14:paraId="4F5CEE8A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00</w:t>
            </w:r>
          </w:p>
          <w:p w14:paraId="3B37FE32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00</w:t>
            </w:r>
          </w:p>
          <w:p w14:paraId="42406607" w14:textId="6A7ED349" w:rsidR="00A74C54" w:rsidRPr="00104ECB" w:rsidRDefault="00A74C54" w:rsidP="00104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00</w:t>
            </w:r>
          </w:p>
        </w:tc>
        <w:tc>
          <w:tcPr>
            <w:tcW w:w="1937" w:type="dxa"/>
            <w:vAlign w:val="center"/>
          </w:tcPr>
          <w:p w14:paraId="3B96E09A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6</w:t>
            </w:r>
          </w:p>
          <w:p w14:paraId="263355CE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3</w:t>
            </w:r>
          </w:p>
          <w:p w14:paraId="1A6F7BDB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3</w:t>
            </w:r>
          </w:p>
          <w:p w14:paraId="41EF46FE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3</w:t>
            </w:r>
          </w:p>
          <w:p w14:paraId="13834E3A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3</w:t>
            </w:r>
          </w:p>
          <w:p w14:paraId="2F5CB348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49</w:t>
            </w:r>
          </w:p>
          <w:p w14:paraId="12568B14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49</w:t>
            </w:r>
          </w:p>
          <w:p w14:paraId="1D224167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4633DCAB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4EA55434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379C1EB1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7B5230EF" w14:textId="77777777" w:rsidR="00A74C54" w:rsidRP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1B2C295A" w14:textId="77777777" w:rsidR="00A74C54" w:rsidRP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083B2429" w14:textId="77777777" w:rsidR="00A74C54" w:rsidRP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  <w:p w14:paraId="32DDF86F" w14:textId="1E7C96D3" w:rsidR="00A74C54" w:rsidRPr="00A74C54" w:rsidRDefault="00A74C54" w:rsidP="00104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</w:t>
            </w:r>
          </w:p>
        </w:tc>
        <w:tc>
          <w:tcPr>
            <w:tcW w:w="1938" w:type="dxa"/>
            <w:vAlign w:val="center"/>
          </w:tcPr>
          <w:p w14:paraId="089096B7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C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**</w:t>
            </w:r>
          </w:p>
          <w:p w14:paraId="2DF29C89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9</w:t>
            </w:r>
          </w:p>
          <w:p w14:paraId="4F6BF422" w14:textId="77777777" w:rsidR="00A74C54" w:rsidRDefault="00A74C54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3</w:t>
            </w:r>
          </w:p>
          <w:p w14:paraId="7B819750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2</w:t>
            </w:r>
          </w:p>
          <w:p w14:paraId="3596C589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  <w:p w14:paraId="7424DAC7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1</w:t>
            </w:r>
          </w:p>
          <w:p w14:paraId="44EA0578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  <w:p w14:paraId="60E0AC20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  <w:p w14:paraId="2638382B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*</w:t>
            </w:r>
          </w:p>
          <w:p w14:paraId="55CF9CB7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*</w:t>
            </w:r>
          </w:p>
          <w:p w14:paraId="18BC032E" w14:textId="77777777" w:rsid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*</w:t>
            </w:r>
          </w:p>
          <w:p w14:paraId="7FD2C85C" w14:textId="77777777" w:rsidR="00A74C54" w:rsidRP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**</w:t>
            </w:r>
          </w:p>
          <w:p w14:paraId="545D6AA8" w14:textId="77777777" w:rsidR="00A74C54" w:rsidRP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**</w:t>
            </w:r>
          </w:p>
          <w:p w14:paraId="1ED184FA" w14:textId="77777777" w:rsidR="00A74C54" w:rsidRPr="00A74C54" w:rsidRDefault="0073314E" w:rsidP="00317D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**</w:t>
            </w:r>
          </w:p>
          <w:p w14:paraId="3D228DFE" w14:textId="2CB2E76F" w:rsidR="00A74C54" w:rsidRPr="00A74C54" w:rsidRDefault="0073314E" w:rsidP="00104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**</w:t>
            </w:r>
          </w:p>
        </w:tc>
      </w:tr>
    </w:tbl>
    <w:p w14:paraId="66654B70" w14:textId="77777777" w:rsidR="00104ECB" w:rsidRDefault="00104ECB">
      <w:pPr>
        <w:rPr>
          <w:rFonts w:ascii="Times New Roman" w:hAnsi="Times New Roman" w:cs="Times New Roman"/>
          <w:b/>
          <w:bCs/>
          <w:color w:val="4472C4" w:themeColor="accent1"/>
          <w:sz w:val="22"/>
          <w:szCs w:val="22"/>
          <w:lang w:val="en-GB"/>
        </w:rPr>
      </w:pPr>
    </w:p>
    <w:p w14:paraId="0AE208EB" w14:textId="72D296E5" w:rsidR="00A74C54" w:rsidRPr="00104ECB" w:rsidRDefault="00104ECB" w:rsidP="00CA0CC5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104ECB">
        <w:rPr>
          <w:rFonts w:ascii="Times New Roman" w:hAnsi="Times New Roman" w:cs="Times New Roman"/>
          <w:b/>
          <w:sz w:val="18"/>
          <w:szCs w:val="18"/>
          <w:lang w:val="en-GB"/>
        </w:rPr>
        <w:t xml:space="preserve">S2 Table. </w:t>
      </w:r>
      <w:r w:rsidR="00AC2D3A">
        <w:rPr>
          <w:rFonts w:ascii="Times New Roman" w:hAnsi="Times New Roman" w:cs="Times New Roman"/>
          <w:b/>
          <w:sz w:val="18"/>
          <w:szCs w:val="18"/>
          <w:lang w:val="en-GB"/>
        </w:rPr>
        <w:t xml:space="preserve">Results </w:t>
      </w:r>
      <w:r w:rsidR="00317D4A">
        <w:rPr>
          <w:rFonts w:ascii="Times New Roman" w:hAnsi="Times New Roman" w:cs="Times New Roman"/>
          <w:b/>
          <w:sz w:val="18"/>
          <w:szCs w:val="18"/>
          <w:lang w:val="en-GB"/>
        </w:rPr>
        <w:t xml:space="preserve">for the fixed factors </w:t>
      </w:r>
      <w:r w:rsidR="00AC2D3A">
        <w:rPr>
          <w:rFonts w:ascii="Times New Roman" w:hAnsi="Times New Roman" w:cs="Times New Roman"/>
          <w:b/>
          <w:sz w:val="18"/>
          <w:szCs w:val="18"/>
          <w:lang w:val="en-GB"/>
        </w:rPr>
        <w:t>of the nested linear mixed mode</w:t>
      </w:r>
      <w:r w:rsidR="008D2B4F">
        <w:rPr>
          <w:rFonts w:ascii="Times New Roman" w:hAnsi="Times New Roman" w:cs="Times New Roman"/>
          <w:b/>
          <w:sz w:val="18"/>
          <w:szCs w:val="18"/>
          <w:lang w:val="en-GB"/>
        </w:rPr>
        <w:t>l for analysis of the heart rate</w:t>
      </w:r>
      <w:r w:rsidR="00683E70">
        <w:rPr>
          <w:rFonts w:ascii="Times New Roman" w:hAnsi="Times New Roman" w:cs="Times New Roman"/>
          <w:b/>
          <w:sz w:val="18"/>
          <w:szCs w:val="18"/>
          <w:lang w:val="en-GB"/>
        </w:rPr>
        <w:t xml:space="preserve"> at five different time points (0, 10, 20, 30 and 40 minutes after the start of the infusion) during the ketamine infusions</w:t>
      </w:r>
      <w:r w:rsidR="00A87888">
        <w:rPr>
          <w:rFonts w:ascii="Times New Roman" w:hAnsi="Times New Roman" w:cs="Times New Roman"/>
          <w:b/>
          <w:sz w:val="18"/>
          <w:szCs w:val="18"/>
          <w:lang w:val="en-GB"/>
        </w:rPr>
        <w:t>.</w:t>
      </w:r>
      <w:r w:rsidR="00132DF8">
        <w:rPr>
          <w:rFonts w:ascii="Times New Roman" w:hAnsi="Times New Roman" w:cs="Times New Roman"/>
          <w:b/>
          <w:sz w:val="18"/>
          <w:szCs w:val="18"/>
          <w:lang w:val="en-GB"/>
        </w:rPr>
        <w:t xml:space="preserve"> </w:t>
      </w:r>
      <w:r w:rsidR="00132DF8">
        <w:rPr>
          <w:rFonts w:ascii="Times New Roman" w:hAnsi="Times New Roman"/>
          <w:sz w:val="18"/>
          <w:szCs w:val="18"/>
          <w:lang w:val="en-GB"/>
        </w:rPr>
        <w:t>(*&lt; 0.05</w:t>
      </w:r>
      <w:r w:rsidR="00132DF8" w:rsidRPr="00160C9D">
        <w:rPr>
          <w:rFonts w:ascii="Times New Roman" w:hAnsi="Times New Roman"/>
          <w:sz w:val="18"/>
          <w:szCs w:val="18"/>
          <w:lang w:val="en-GB"/>
        </w:rPr>
        <w:t>; **&lt; 0.001).</w:t>
      </w:r>
      <w:bookmarkStart w:id="0" w:name="_GoBack"/>
      <w:bookmarkEnd w:id="0"/>
    </w:p>
    <w:sectPr w:rsidR="00A74C54" w:rsidRPr="00104ECB" w:rsidSect="00DE31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C54"/>
    <w:rsid w:val="00104ECB"/>
    <w:rsid w:val="00132DF8"/>
    <w:rsid w:val="002E4433"/>
    <w:rsid w:val="00317D4A"/>
    <w:rsid w:val="00554BF0"/>
    <w:rsid w:val="00615C49"/>
    <w:rsid w:val="00683E70"/>
    <w:rsid w:val="0073314E"/>
    <w:rsid w:val="008D2B4F"/>
    <w:rsid w:val="008F2B70"/>
    <w:rsid w:val="0096311B"/>
    <w:rsid w:val="00A74C54"/>
    <w:rsid w:val="00A87888"/>
    <w:rsid w:val="00AC2D3A"/>
    <w:rsid w:val="00B03CEB"/>
    <w:rsid w:val="00CA0CC5"/>
    <w:rsid w:val="00DE3101"/>
    <w:rsid w:val="00F3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C0FD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A74C54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74C54"/>
    <w:pPr>
      <w:spacing w:after="200"/>
    </w:pPr>
    <w:rPr>
      <w:b/>
      <w:bCs/>
      <w:color w:val="4472C4" w:themeColor="accent1"/>
      <w:sz w:val="18"/>
      <w:szCs w:val="18"/>
    </w:rPr>
  </w:style>
  <w:style w:type="table" w:styleId="Tabelraster">
    <w:name w:val="Table Grid"/>
    <w:basedOn w:val="Standaardtabel"/>
    <w:uiPriority w:val="59"/>
    <w:rsid w:val="00A74C5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17D4A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317D4A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317D4A"/>
    <w:rPr>
      <w:rFonts w:eastAsiaTheme="minorEastAsia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317D4A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317D4A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317D4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17D4A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674</Characters>
  <Application>Microsoft Macintosh Word</Application>
  <DocSecurity>0</DocSecurity>
  <Lines>168</Lines>
  <Paragraphs>1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Vlerick</dc:creator>
  <cp:keywords/>
  <dc:description/>
  <cp:lastModifiedBy>Lise Vlerick</cp:lastModifiedBy>
  <cp:revision>3</cp:revision>
  <dcterms:created xsi:type="dcterms:W3CDTF">2018-09-14T07:08:00Z</dcterms:created>
  <dcterms:modified xsi:type="dcterms:W3CDTF">2018-09-14T07:20:00Z</dcterms:modified>
</cp:coreProperties>
</file>